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C27C" w14:textId="0CD8B8C0" w:rsidR="000130D2" w:rsidRPr="00E16C69" w:rsidRDefault="000130D2" w:rsidP="000130D2">
      <w:pPr>
        <w:rPr>
          <w:rFonts w:ascii="Times New Roman" w:hAnsi="Times New Roman" w:cs="Times New Roman"/>
        </w:rPr>
      </w:pPr>
    </w:p>
    <w:tbl>
      <w:tblPr>
        <w:tblStyle w:val="PlainTable2"/>
        <w:tblW w:w="1232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1793"/>
        <w:gridCol w:w="999"/>
        <w:gridCol w:w="1894"/>
        <w:gridCol w:w="999"/>
        <w:gridCol w:w="1793"/>
        <w:gridCol w:w="1258"/>
      </w:tblGrid>
      <w:tr w:rsidR="00E16C69" w:rsidRPr="00E16C69" w14:paraId="32501FD4" w14:textId="77777777" w:rsidTr="00122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1591A3A" w14:textId="119499B0" w:rsidR="00E16C69" w:rsidRPr="00E16C69" w:rsidRDefault="00E16C69" w:rsidP="000E3518">
            <w:pPr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 xml:space="preserve">Supplemental table 4 (quadratic terms). </w:t>
            </w: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Adjusted modified (robust) Poisson regression models for </w:t>
            </w:r>
            <w:r w:rsidRPr="00E16C69">
              <w:rPr>
                <w:rFonts w:ascii="Times New Roman" w:eastAsia="Times New Roman" w:hAnsi="Times New Roman" w:cs="Times New Roman"/>
                <w:b w:val="0"/>
                <w:bCs w:val="0"/>
              </w:rPr>
              <w:t>history of HCV infection, PTSD, and any mental health problems</w:t>
            </w:r>
          </w:p>
        </w:tc>
      </w:tr>
      <w:tr w:rsidR="001229C3" w:rsidRPr="00E16C69" w14:paraId="6C579D76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vMerge w:val="restart"/>
            <w:tcBorders>
              <w:top w:val="single" w:sz="4" w:space="0" w:color="auto"/>
            </w:tcBorders>
          </w:tcPr>
          <w:p w14:paraId="63BF04AE" w14:textId="77777777" w:rsidR="001229C3" w:rsidRDefault="001229C3" w:rsidP="000E3518">
            <w:pPr>
              <w:rPr>
                <w:rFonts w:ascii="Times New Roman" w:hAnsi="Times New Roman" w:cs="Times New Roman"/>
              </w:rPr>
            </w:pPr>
          </w:p>
          <w:p w14:paraId="2B2D6611" w14:textId="6B602D84" w:rsidR="001229C3" w:rsidRPr="001229C3" w:rsidRDefault="001229C3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29C3">
              <w:rPr>
                <w:rFonts w:ascii="Times New Roman" w:hAnsi="Times New Roman" w:cs="Times New Roman"/>
                <w:b w:val="0"/>
                <w:bCs w:val="0"/>
              </w:rPr>
              <w:t>Variables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3924E405" w14:textId="5C85012C" w:rsidR="001229C3" w:rsidRPr="00E16C69" w:rsidRDefault="001229C3" w:rsidP="00E16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V infection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</w:tcBorders>
          </w:tcPr>
          <w:p w14:paraId="29A77CC0" w14:textId="7FB65604" w:rsidR="001229C3" w:rsidRPr="00E16C69" w:rsidRDefault="001229C3" w:rsidP="00E16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</w:tcBorders>
          </w:tcPr>
          <w:p w14:paraId="012E67FA" w14:textId="35D95CEE" w:rsidR="001229C3" w:rsidRPr="00E16C69" w:rsidRDefault="001229C3" w:rsidP="00E16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mental health problems</w:t>
            </w:r>
          </w:p>
        </w:tc>
      </w:tr>
      <w:tr w:rsidR="001229C3" w:rsidRPr="00E16C69" w14:paraId="7A771506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vMerge/>
            <w:tcBorders>
              <w:bottom w:val="single" w:sz="4" w:space="0" w:color="auto"/>
            </w:tcBorders>
          </w:tcPr>
          <w:p w14:paraId="6EAB7B97" w14:textId="6915FB61" w:rsidR="001229C3" w:rsidRPr="00E16C69" w:rsidRDefault="001229C3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43B13695" w14:textId="77777777" w:rsidR="001229C3" w:rsidRPr="00E16C69" w:rsidRDefault="001229C3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>Relative Risk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087CD2C" w14:textId="77777777" w:rsidR="001229C3" w:rsidRPr="00E16C69" w:rsidRDefault="001229C3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74D6B8B2" w14:textId="77777777" w:rsidR="001229C3" w:rsidRPr="00E16C69" w:rsidRDefault="001229C3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>Relative Risk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C7868D8" w14:textId="77777777" w:rsidR="001229C3" w:rsidRPr="00E16C69" w:rsidRDefault="001229C3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625B064D" w14:textId="77777777" w:rsidR="001229C3" w:rsidRPr="00E16C69" w:rsidRDefault="001229C3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>Relative Risk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90D9E19" w14:textId="77777777" w:rsidR="001229C3" w:rsidRPr="00E16C69" w:rsidRDefault="001229C3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>P-value</w:t>
            </w:r>
          </w:p>
        </w:tc>
      </w:tr>
      <w:tr w:rsidR="00E16C69" w:rsidRPr="00E16C69" w14:paraId="1DDD9193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single" w:sz="4" w:space="0" w:color="auto"/>
              <w:bottom w:val="none" w:sz="0" w:space="0" w:color="auto"/>
            </w:tcBorders>
          </w:tcPr>
          <w:p w14:paraId="456E6F41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Sex at birth </w:t>
            </w:r>
          </w:p>
        </w:tc>
        <w:tc>
          <w:tcPr>
            <w:tcW w:w="1793" w:type="dxa"/>
            <w:tcBorders>
              <w:top w:val="single" w:sz="4" w:space="0" w:color="auto"/>
              <w:bottom w:val="none" w:sz="0" w:space="0" w:color="auto"/>
            </w:tcBorders>
          </w:tcPr>
          <w:p w14:paraId="38AEF5F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none" w:sz="0" w:space="0" w:color="auto"/>
            </w:tcBorders>
          </w:tcPr>
          <w:p w14:paraId="2B1FE1E6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none" w:sz="0" w:space="0" w:color="auto"/>
            </w:tcBorders>
          </w:tcPr>
          <w:p w14:paraId="0129F91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none" w:sz="0" w:space="0" w:color="auto"/>
            </w:tcBorders>
          </w:tcPr>
          <w:p w14:paraId="4246AF1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one" w:sz="0" w:space="0" w:color="auto"/>
            </w:tcBorders>
          </w:tcPr>
          <w:p w14:paraId="2CB7F23B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none" w:sz="0" w:space="0" w:color="auto"/>
            </w:tcBorders>
          </w:tcPr>
          <w:p w14:paraId="27D47D7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3E9D0A4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5826845A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Male </w:t>
            </w:r>
          </w:p>
        </w:tc>
        <w:tc>
          <w:tcPr>
            <w:tcW w:w="1793" w:type="dxa"/>
          </w:tcPr>
          <w:p w14:paraId="58B04344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D1167F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1FCF180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9" w:type="dxa"/>
          </w:tcPr>
          <w:p w14:paraId="66DA549B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93" w:type="dxa"/>
          </w:tcPr>
          <w:p w14:paraId="60ECACC0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258" w:type="dxa"/>
          </w:tcPr>
          <w:p w14:paraId="72AC37E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4ED2611C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4BF60C1A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Female 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393B2A3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2DCE9775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69952E6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62 (1.21, 2.17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1B23246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E375EBA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43 (1.18, 1.73)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1D39D5F9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E16C69" w:rsidRPr="00E16C69" w14:paraId="4A804543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77E45D17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</w:tcPr>
          <w:p w14:paraId="0ED4271B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BECF21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4C0FB6B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1E269F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36082BDB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7287457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649740D8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35EDF82D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Age category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0556B23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9FF8F9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0C357D9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7B20A20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DF42CDA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0B69601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0B7A4731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199F820D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&gt;= 25 years</w:t>
            </w:r>
          </w:p>
        </w:tc>
        <w:tc>
          <w:tcPr>
            <w:tcW w:w="1793" w:type="dxa"/>
          </w:tcPr>
          <w:p w14:paraId="174CEF90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32 (1.07, 1.64)</w:t>
            </w:r>
          </w:p>
        </w:tc>
        <w:tc>
          <w:tcPr>
            <w:tcW w:w="999" w:type="dxa"/>
          </w:tcPr>
          <w:p w14:paraId="7D8F1BA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94" w:type="dxa"/>
          </w:tcPr>
          <w:p w14:paraId="76260780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BFAAE51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4AFE13CB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104A3FB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C5E83F2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6D09C6C4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&lt; 25 years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B1B2E3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4CC9965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6C98E8E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412B142C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CB1AF6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37A1FC7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002640DB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30F8AF49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</w:tcPr>
          <w:p w14:paraId="4F694B3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577C365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2E8FAC9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8DC1D54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0F5DF38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253B3D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3F501B8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5692C290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Duration of IDU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573EE036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14 (1.05, 1.23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222C4DF0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18B6AD4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332171E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51A815B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04E157E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D217C0D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794FC569" w14:textId="77777777" w:rsidR="000130D2" w:rsidRPr="00E16C69" w:rsidRDefault="000130D2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0455379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4438695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3D8EE855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E73D56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2CCF9A8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3368F8E7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49149FF9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68A0D929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Duration of IDU quadratic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7DB7DCF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99 (0.99, 1.00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11A4351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6394781C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51D0A715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4CA6B375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323F7FBF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1B390E3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3749E847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</w:tcPr>
          <w:p w14:paraId="2960B6F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E5742D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74AD407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590401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79F7D19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332FF415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6D117803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70CA2456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Age first injected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15E0E936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705F7ABB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19F4480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76 (0.64, 0.89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4B7C043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6FB9A8DC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83 (0.73, 0.95)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408FF0B0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E16C69" w:rsidRPr="00E16C69" w14:paraId="38A16EE7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5235F064" w14:textId="77777777" w:rsidR="000130D2" w:rsidRPr="00E16C69" w:rsidRDefault="000130D2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7A541C58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7D04B04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5CDA936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8566E3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36CE7DC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ABD3B87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64DC0E2A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24286AFD" w14:textId="77777777" w:rsidR="000130D2" w:rsidRPr="00E16C69" w:rsidRDefault="000130D2" w:rsidP="000E3518">
            <w:pPr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Age first injected quadratic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3D9D21EF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502BA63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359558E3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01 (1.00, 1.01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3D7FD76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6C785E1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00 (1.00, 1.01)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60BD9A79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E16C69" w:rsidRPr="00E16C69" w14:paraId="69AF3A62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691844E9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</w:tcPr>
          <w:p w14:paraId="63188EC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02B982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6379F5A6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8D1D27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048343E6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3AD071E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735CBF0E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025F9EAB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Receptive syringe sharing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956AA2A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7CCACEE5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0B701C8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7035243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0577D1C6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60B74EF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39BD2BA6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481A62D0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Yes</w:t>
            </w:r>
          </w:p>
        </w:tc>
        <w:tc>
          <w:tcPr>
            <w:tcW w:w="1793" w:type="dxa"/>
          </w:tcPr>
          <w:p w14:paraId="374DA09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34 (1.11, 1.62)</w:t>
            </w:r>
          </w:p>
        </w:tc>
        <w:tc>
          <w:tcPr>
            <w:tcW w:w="999" w:type="dxa"/>
          </w:tcPr>
          <w:p w14:paraId="38170205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894" w:type="dxa"/>
          </w:tcPr>
          <w:p w14:paraId="65B55DF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80 (0.60, 1.06)</w:t>
            </w:r>
          </w:p>
        </w:tc>
        <w:tc>
          <w:tcPr>
            <w:tcW w:w="999" w:type="dxa"/>
          </w:tcPr>
          <w:p w14:paraId="79E3D3D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793" w:type="dxa"/>
          </w:tcPr>
          <w:p w14:paraId="344358B1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04 (0.85, 1.27)</w:t>
            </w:r>
          </w:p>
        </w:tc>
        <w:tc>
          <w:tcPr>
            <w:tcW w:w="1258" w:type="dxa"/>
          </w:tcPr>
          <w:p w14:paraId="16AE59F1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E16C69" w:rsidRPr="00E16C69" w14:paraId="0ABBE9AB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29404284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No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144992C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5FB4F0F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3B8C441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0F1CE779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62E8BA83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15481E3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656BBE48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65FFF5BF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</w:tcPr>
          <w:p w14:paraId="27839C2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F0AFA27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632BB6E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F13DAB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57BB47F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46C3ED1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489D6C60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716FC711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Hispanic/Latino(a)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6834BB2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49FBC6D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5B0713F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3996EFD5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6E7BA22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1809BCD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E1C056B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5A537F88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Yes</w:t>
            </w:r>
          </w:p>
        </w:tc>
        <w:tc>
          <w:tcPr>
            <w:tcW w:w="1793" w:type="dxa"/>
          </w:tcPr>
          <w:p w14:paraId="50506A6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80E139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0F1311A1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9" w:type="dxa"/>
          </w:tcPr>
          <w:p w14:paraId="69980BA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0904E2E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258" w:type="dxa"/>
          </w:tcPr>
          <w:p w14:paraId="1B81D02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485E4B53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7408C71D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No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0FCB9D4C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115E268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63F8F28A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33 (0.95, 1.85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07D8EB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4BD9FD7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25 (1.01, 1.54)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04DDB465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E16C69" w:rsidRPr="00E16C69" w14:paraId="19B49B10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647C97AD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</w:tcPr>
          <w:p w14:paraId="1AD3B09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62AB4E0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6F69C04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7033C6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623089E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7B26C731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07B846D1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40AD7CD2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Marital status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5A9A4D1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C8D670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07B5EC9B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942BC5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4041359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20B2D59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18817F16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43816E4E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Single/Never married</w:t>
            </w:r>
          </w:p>
        </w:tc>
        <w:tc>
          <w:tcPr>
            <w:tcW w:w="1793" w:type="dxa"/>
          </w:tcPr>
          <w:p w14:paraId="577190E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9" w:type="dxa"/>
          </w:tcPr>
          <w:p w14:paraId="3AD0132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94" w:type="dxa"/>
          </w:tcPr>
          <w:p w14:paraId="5B7CA6D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818C1B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48CBA9B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483AF2C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0C3B80A1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3AF535F3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proofErr w:type="spellStart"/>
            <w:r w:rsidRPr="00E16C69">
              <w:rPr>
                <w:rFonts w:ascii="Times New Roman" w:hAnsi="Times New Roman" w:cs="Times New Roman"/>
                <w:b w:val="0"/>
                <w:bCs w:val="0"/>
              </w:rPr>
              <w:t>Not</w:t>
            </w:r>
            <w:proofErr w:type="spellEnd"/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single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6C2385A3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08 (0.90, 1.30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29CAC0AB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41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624E1CBC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9B15679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534F5BAA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267C5E5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25097906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61C2583C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</w:tcPr>
          <w:p w14:paraId="77BFD507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55C6894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1524B32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BF8F020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5820CE1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7D905493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696EDC7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7774AB20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Insurance/Medicaid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51D5E38F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1587C563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14AC11A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282EE1DB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99B576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47746015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15820248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772CD790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On Medicaid </w:t>
            </w:r>
          </w:p>
        </w:tc>
        <w:tc>
          <w:tcPr>
            <w:tcW w:w="1793" w:type="dxa"/>
          </w:tcPr>
          <w:p w14:paraId="0E569B36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B8D2FA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626AB725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9" w:type="dxa"/>
          </w:tcPr>
          <w:p w14:paraId="3300E23B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43F3B877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77F88E8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07F1F199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379E4139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On non-Medicaid Insurance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4D3902F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1F33C71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2068FBB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47 (1.06, 2.03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768D972F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30EDE20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31042AF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4EDDC1ED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67CE2B35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Not on insurance </w:t>
            </w:r>
          </w:p>
        </w:tc>
        <w:tc>
          <w:tcPr>
            <w:tcW w:w="1793" w:type="dxa"/>
          </w:tcPr>
          <w:p w14:paraId="6B5C8C08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87511C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1E38F244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67 (0.31, 1.46)</w:t>
            </w:r>
          </w:p>
        </w:tc>
        <w:tc>
          <w:tcPr>
            <w:tcW w:w="999" w:type="dxa"/>
          </w:tcPr>
          <w:p w14:paraId="09B2D9C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793" w:type="dxa"/>
          </w:tcPr>
          <w:p w14:paraId="2D5A1857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7464820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33F592D7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2C658A86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4E7FFFF6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1F8B4C9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3E054C7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C53396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4FCD61BB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152B29F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2B5F8508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6F0F1F17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Commercial sex work in last 3 months</w:t>
            </w:r>
          </w:p>
        </w:tc>
        <w:tc>
          <w:tcPr>
            <w:tcW w:w="1793" w:type="dxa"/>
          </w:tcPr>
          <w:p w14:paraId="32289F28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B6E874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3A48FFD8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D8BD2C5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1821861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5922E95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0486BC9B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0A7F3B22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Yes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4E0C35C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66 (1.23, 2.23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4579115A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509B8AA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7A23042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C63440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77369889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2B1F8CF8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3FFE2B19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No </w:t>
            </w:r>
          </w:p>
        </w:tc>
        <w:tc>
          <w:tcPr>
            <w:tcW w:w="1793" w:type="dxa"/>
          </w:tcPr>
          <w:p w14:paraId="14C83F0B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9" w:type="dxa"/>
          </w:tcPr>
          <w:p w14:paraId="61273E1E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94" w:type="dxa"/>
          </w:tcPr>
          <w:p w14:paraId="3986FCC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A9C767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2F79D66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7023DE9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7E0FB6A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746FC375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7EAA56A3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7CAA439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640B060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15F34D41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31E7831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199DDAD6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A53C5F8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6D19E9C5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History of HCV infection</w:t>
            </w:r>
          </w:p>
        </w:tc>
        <w:tc>
          <w:tcPr>
            <w:tcW w:w="1793" w:type="dxa"/>
          </w:tcPr>
          <w:p w14:paraId="162A29B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6A8F5B1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18A7A7F4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2E3007F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0997059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01BD6837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0614029F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5ADE9994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Yes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28B6B57C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045D0D0C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00CA454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42 (1.03, 1.96)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AD065F2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57E3D4BF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16 (0.93, 1.45)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5A65950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E16C69" w:rsidRPr="00E16C69" w14:paraId="5CADC08B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48B53AA5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No</w:t>
            </w:r>
          </w:p>
        </w:tc>
        <w:tc>
          <w:tcPr>
            <w:tcW w:w="1793" w:type="dxa"/>
          </w:tcPr>
          <w:p w14:paraId="6B979E36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29D6864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5BBA9806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9" w:type="dxa"/>
          </w:tcPr>
          <w:p w14:paraId="2066F3E6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93" w:type="dxa"/>
          </w:tcPr>
          <w:p w14:paraId="28A7909A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258" w:type="dxa"/>
          </w:tcPr>
          <w:p w14:paraId="3F6339D0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6124829F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10C0887D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4540DDC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6489083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780DEA0B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48D898B0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386678F8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4E3BA48D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3F141AEB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</w:tcPr>
          <w:p w14:paraId="50B3FFF4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>Education</w:t>
            </w:r>
          </w:p>
        </w:tc>
        <w:tc>
          <w:tcPr>
            <w:tcW w:w="1793" w:type="dxa"/>
          </w:tcPr>
          <w:p w14:paraId="246F0697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25C8541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4270E382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FD4C458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207D672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05EBB890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C69" w:rsidRPr="00E16C69" w14:paraId="5E49910F" w14:textId="77777777" w:rsidTr="0012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top w:val="none" w:sz="0" w:space="0" w:color="auto"/>
              <w:bottom w:val="none" w:sz="0" w:space="0" w:color="auto"/>
            </w:tcBorders>
          </w:tcPr>
          <w:p w14:paraId="01598277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Less than high school</w:t>
            </w: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61EEC195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1F854D5E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</w:tcPr>
          <w:p w14:paraId="57F5E517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0F628A4F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one" w:sz="0" w:space="0" w:color="auto"/>
              <w:bottom w:val="none" w:sz="0" w:space="0" w:color="auto"/>
            </w:tcBorders>
          </w:tcPr>
          <w:p w14:paraId="5260C234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1.22 (0.99, 1.50)</w:t>
            </w:r>
          </w:p>
        </w:tc>
        <w:tc>
          <w:tcPr>
            <w:tcW w:w="1258" w:type="dxa"/>
            <w:tcBorders>
              <w:top w:val="none" w:sz="0" w:space="0" w:color="auto"/>
              <w:bottom w:val="none" w:sz="0" w:space="0" w:color="auto"/>
            </w:tcBorders>
          </w:tcPr>
          <w:p w14:paraId="650725FF" w14:textId="77777777" w:rsidR="000130D2" w:rsidRPr="00E16C69" w:rsidRDefault="000130D2" w:rsidP="000E3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16C69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E16C69" w:rsidRPr="00E16C69" w14:paraId="30F88BC1" w14:textId="77777777" w:rsidTr="0012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tcBorders>
              <w:bottom w:val="single" w:sz="4" w:space="0" w:color="auto"/>
            </w:tcBorders>
          </w:tcPr>
          <w:p w14:paraId="474EDC18" w14:textId="77777777" w:rsidR="000130D2" w:rsidRPr="00E16C69" w:rsidRDefault="000130D2" w:rsidP="000E35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6C69">
              <w:rPr>
                <w:rFonts w:ascii="Times New Roman" w:hAnsi="Times New Roman" w:cs="Times New Roman"/>
                <w:b w:val="0"/>
                <w:bCs w:val="0"/>
              </w:rPr>
              <w:t xml:space="preserve">    High school/GED and above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375E50E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8533D29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6C5E160C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080C77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1771ED70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C69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8AEB23D" w14:textId="77777777" w:rsidR="000130D2" w:rsidRPr="00E16C69" w:rsidRDefault="000130D2" w:rsidP="000E3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F668418" w14:textId="3096ACD5" w:rsidR="000130D2" w:rsidRPr="00E16C69" w:rsidRDefault="00CE36AD" w:rsidP="000130D2">
      <w:pPr>
        <w:rPr>
          <w:rFonts w:ascii="Times New Roman" w:eastAsiaTheme="minorEastAsia" w:hAnsi="Times New Roman" w:cs="Times New Roman"/>
          <w:lang w:val="en-US" w:eastAsia="zh-CN"/>
        </w:rPr>
      </w:pPr>
      <w:r>
        <w:rPr>
          <w:rFonts w:ascii="Times New Roman" w:eastAsiaTheme="minorEastAsia" w:hAnsi="Times New Roman" w:cs="Times New Roman"/>
          <w:lang w:val="en-US" w:eastAsia="zh-CN"/>
        </w:rPr>
        <w:t>Any variables</w:t>
      </w:r>
      <w:r w:rsidR="000130D2" w:rsidRPr="00E16C69">
        <w:rPr>
          <w:rFonts w:ascii="Times New Roman" w:eastAsiaTheme="minorEastAsia" w:hAnsi="Times New Roman" w:cs="Times New Roman"/>
          <w:lang w:val="en-US" w:eastAsia="zh-CN"/>
        </w:rPr>
        <w:t xml:space="preserve"> that we</w:t>
      </w:r>
      <w:r>
        <w:rPr>
          <w:rFonts w:ascii="Times New Roman" w:eastAsiaTheme="minorEastAsia" w:hAnsi="Times New Roman" w:cs="Times New Roman"/>
          <w:lang w:val="en-US" w:eastAsia="zh-CN"/>
        </w:rPr>
        <w:t>re</w:t>
      </w:r>
      <w:r w:rsidR="000130D2" w:rsidRPr="00E16C69">
        <w:rPr>
          <w:rFonts w:ascii="Times New Roman" w:eastAsiaTheme="minorEastAsia" w:hAnsi="Times New Roman" w:cs="Times New Roman"/>
          <w:lang w:val="en-US" w:eastAsia="zh-CN"/>
        </w:rPr>
        <w:t xml:space="preserve"> hypothesized to be associated with the dependent variable</w:t>
      </w:r>
      <w:r>
        <w:rPr>
          <w:rFonts w:ascii="Times New Roman" w:eastAsiaTheme="minorEastAsia" w:hAnsi="Times New Roman" w:cs="Times New Roman"/>
          <w:lang w:val="en-US" w:eastAsia="zh-CN"/>
        </w:rPr>
        <w:t>,</w:t>
      </w:r>
      <w:r w:rsidR="000130D2" w:rsidRPr="00E16C69">
        <w:rPr>
          <w:rFonts w:ascii="Times New Roman" w:eastAsiaTheme="minorEastAsia" w:hAnsi="Times New Roman" w:cs="Times New Roman"/>
          <w:lang w:val="en-US" w:eastAsia="zh-CN"/>
        </w:rPr>
        <w:t xml:space="preserve"> in addition to any variables with p &lt; 0.10 significance</w:t>
      </w:r>
      <w:r>
        <w:rPr>
          <w:rFonts w:ascii="Times New Roman" w:eastAsiaTheme="minorEastAsia" w:hAnsi="Times New Roman" w:cs="Times New Roman"/>
          <w:lang w:val="en-US" w:eastAsia="zh-CN"/>
        </w:rPr>
        <w:t>, were included</w:t>
      </w:r>
      <w:r w:rsidR="000130D2" w:rsidRPr="00E16C69">
        <w:rPr>
          <w:rFonts w:ascii="Times New Roman" w:eastAsiaTheme="minorEastAsia" w:hAnsi="Times New Roman" w:cs="Times New Roman"/>
          <w:lang w:val="en-US" w:eastAsia="zh-CN"/>
        </w:rPr>
        <w:t xml:space="preserve"> in the modified robust Poisson simple regression model</w:t>
      </w:r>
      <w:r>
        <w:rPr>
          <w:rFonts w:ascii="Times New Roman" w:eastAsiaTheme="minorEastAsia" w:hAnsi="Times New Roman" w:cs="Times New Roman"/>
          <w:lang w:val="en-US" w:eastAsia="zh-CN"/>
        </w:rPr>
        <w:t>.</w:t>
      </w:r>
    </w:p>
    <w:p w14:paraId="2AE66729" w14:textId="48EAD6D0" w:rsidR="000130D2" w:rsidRPr="00E16C69" w:rsidRDefault="000130D2" w:rsidP="000130D2">
      <w:pPr>
        <w:rPr>
          <w:rFonts w:ascii="Times New Roman" w:hAnsi="Times New Roman" w:cs="Times New Roman"/>
        </w:rPr>
      </w:pPr>
      <w:r w:rsidRPr="00E16C69">
        <w:rPr>
          <w:rFonts w:ascii="Times New Roman" w:hAnsi="Times New Roman" w:cs="Times New Roman"/>
        </w:rPr>
        <w:t>A blank space indicates that the variable was not used in the regression model for that dependent variable</w:t>
      </w:r>
      <w:r w:rsidR="00CE36AD">
        <w:rPr>
          <w:rFonts w:ascii="Times New Roman" w:hAnsi="Times New Roman" w:cs="Times New Roman"/>
        </w:rPr>
        <w:t>.</w:t>
      </w:r>
    </w:p>
    <w:p w14:paraId="2E28178D" w14:textId="77777777" w:rsidR="00F074D2" w:rsidRDefault="00F074D2"/>
    <w:sectPr w:rsidR="00F074D2" w:rsidSect="000130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D2"/>
    <w:rsid w:val="000130D2"/>
    <w:rsid w:val="00014641"/>
    <w:rsid w:val="001229C3"/>
    <w:rsid w:val="00255FF4"/>
    <w:rsid w:val="006766E6"/>
    <w:rsid w:val="00931DED"/>
    <w:rsid w:val="00CE36AD"/>
    <w:rsid w:val="00E16C69"/>
    <w:rsid w:val="00F074D2"/>
    <w:rsid w:val="00F5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A9CDC"/>
  <w15:chartTrackingRefBased/>
  <w15:docId w15:val="{7085DE47-E56B-AD45-B31D-5C6EC246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0D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130D2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Akash M.,MD</dc:creator>
  <cp:keywords/>
  <dc:description/>
  <cp:lastModifiedBy>Gupta, Akash M.,MD</cp:lastModifiedBy>
  <cp:revision>8</cp:revision>
  <dcterms:created xsi:type="dcterms:W3CDTF">2022-06-29T22:42:00Z</dcterms:created>
  <dcterms:modified xsi:type="dcterms:W3CDTF">2022-06-29T23:27:00Z</dcterms:modified>
</cp:coreProperties>
</file>